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unction FunImaging_analysis_Garrity(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Original analysis script written by Timothy Wiggin (Leslie Griffith lab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Edited by Brian Cary for Garrity Lab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%%%%%%%%%%%%%%%%%%% ASSUMPTIONS %%%%%%%%%%%%%%%%%%%%%%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16-bit TIFF file inputs %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%%%%%%%%%%%%%%%%%%%%%%%%%%%%%%%%%%%%%%%%%%%%%%%%%%%%%%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 Set analysis parameters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CODE_REVISION_DATE = '2017-2-28'; % Code version stamp for output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ALIGNMENT_TOL = 1; %Can mess with if alignment is weird. Lower is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tricter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%%%%%%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Change based on experimentn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Are used to calculate maximum change from baseline fit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BASELINE_FRAMES = 20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PRE_BASELINE_LENGTH = 28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TIMULUS_LENGTH = 40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%%%%%%</w:t>
      </w:r>
      <w:bookmarkStart w:id="0" w:name="_GoBack"/>
      <w:bookmarkEnd w:id="0"/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Set data read paths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[~,path]=uigetfile('*.tif','Select folder of tif files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ile_names = dir(fullfile(path, '*.tif'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Set data save folder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data_save_dir = uigetdir(pwd,'Select folder to save data output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Prompt for annotation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xpt_title = inputdlg('Provide a brief title for the experiment:'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Annotation Prompt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Prompt for alignment or not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alignyesno = inputdlg('Perform alignment? [y/n]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 Read in image data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printf(1,'Reading image data:(%03d%%)', 0); % Progress bar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irst_frame = imread(fullfile(path, file_names(1).name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rame_series = zeros(size(first_frame, 1), size(first_frame, 2)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length(file_names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rame_series(:,:,1) = first_frame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or i = 2:length(file_names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printf(1,'\b\b\b\b\b%03d%%)', round( (i / length(file_names)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* 100)); % Progress bar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rame_series(:,:,i) = imread(fullfile(path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lastRenderedPageBreak/>
        <w:t>file_names(i).name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printf(1,'\n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 Correct Drift in the Imagesn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f strcmp(alignyesno, 'y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disp('Correcting for drift...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aligned_images = align_stacks(frame_series, ALIGNMENT_TOL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lse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aligned_images = frame_series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 Select Signal and Background ROIs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disp('Calculating signal intensity and ratio...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doodle_image = mean(aligned_images, 3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igure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mshow(doodle_image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mshow(doodle_image/max(doodle_image(:)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title('Draw polygon surrounding: Analysis region Of interest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ignal_mask = roipoly(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close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igure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mshow(doodle_image/max(doodle_image(:)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title('Draw polygon surrounding: Background Region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background_mask = roipoly(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pause(0.1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close all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pause(0.2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 Calculate signal to bg Ratio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ignal_mask = double(signal_mask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ignal_mask_size = sum(signal_mask(: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background_mask = double(background_mask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background_mask_size = sum(background_mask(: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ignal = zeros(size(aligned_images,3),1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background = zeros(size(aligned_images,3),1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masked = zeros(size(aligned_images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or i = 1:size(aligned_images,3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masked(:,:,i) = aligned_images(:,:,i) .* signal_mask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ignal(i) = sum(sum(masked(:,:,i))) / signal_mask_size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temp = aligned_images(:,:,i) .* background_mask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background(i) = sum(temp(:)) / background_mask_size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corrected = signal - background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caled_signal = corrected / mean(corrected(1:BASELINE_FRAMES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output = struct('Analysis_Code_Version', CODE_REVISION_DATE, ..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Brief_Experiment_Title', expt_title, ..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Reference_Image', doodle_image, ..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ROI_Mask', signal_mask, ..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BG_Mask', background_mask, ..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Channel_ROI_Intensity', signal, ..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Channel_BG_Intensity', background, ..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Scaled_Signal', scaled_signal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Display a figure of output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igure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ubplot(3,1,1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hold on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plot(output.Channel_BG_Intensity, 'color', 'cyan'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ylabel('Background Intensity'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ubplot(3,1,2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hold on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plot(output.Channel_ROI_Intensity, 'color', 'magenta'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ylabel('ROI Intensity'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ubplot(3,1,3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plot(output.Scaled_Signal, 'color', 'green'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ylabel('Normalized Signal/Background'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%%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Fits a line to baseline data and finds the maximum difference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between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linear fit and signal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try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y = output.Scaled_Signal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y = y(~isnan(y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x = (1:length(y)).'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P = polyfit(x(1:PRE_BASELINE_LENGTH),y(1:PRE_BASELINE_LENGTH)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1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yfit = P(1)*x +P(2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drug_time = PRE_BASELINE_LENGTH:(PRE_BASELINE_LENGTH +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TIMULUS_LENGTH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max_change = max(abs(yfit(drug_time)-y(drug_time)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printf('The max change in signal from baseline is %.3f \n'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max_change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catch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disp('baseline or stimulus length does not fit. No max change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calculated.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%%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 Write the data to disk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fprintf(1,'Writing output to disk:(%03d%%)', 0); % Progress bar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out_fdl = strcat('Analysis_', expt_title, '_', datestr(now, 29) 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mkdir(data_save_dir,out_fdl{1}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ave(fullfile(data_save_dir, out_fdl{1}, 'analysis_output.mat')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output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imwrite(uint16(frame_series(:,:,1)), fullfile(pwd, out_fdl{1}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original_frames.tif'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Write a csv with the roi,bg, and signal data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id = fopen(fullfile(data_save_dir, out_fdl{1}, [out_fdl{1}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.csv']), 'w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printf(fid, '%s,', 'ROI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printf(fid, '%s,', 'BG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printf(fid, '%s\n', 'Scaled Signal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close(fid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csvdata(:,1) = output.Channel_ROI_Intensity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csvdata(:,2) = output.Channel_BG_Intensity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csvdata(:,3) = output.Scaled_Signal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dlmwrite(fullfile(data_save_dir, out_fdl{1}, [out_fdl{1}, '.csv'])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csvdata, '-append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Save alignment video if alignment was performe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f strcmp(alignyesno, 'y'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mwrite(uint16(aligned_images(:,:,1)), fullfile(data_save_dir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out_fdl{1}, 'aligned_image.tif'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imwrite(uint16(masked(:,:,1)), fullfile(pwd, out_fdl{1}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masked.tif'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or i = 2:size(aligned_images, 3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printf(1,'\b\b\b\b\b%03d%%)', round( (i /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ize(aligned_images, 3)) * 100)); % Progress bar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imwrite(uint16(frame_series(:,:,i)), fullfile(pwd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out_fdl{1}, 'original_frames.tif'), 'WriteMode' , 'append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imwrite(uint16(aligned_images(:,:,i)), fullfile(pwd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out_fdl{1}, 'aligned_image.tif'), 'WriteMode' , 'append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printf('\n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disp('Done!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%%%% alignment function. Recursively matches frames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unction [aligned_images] = align_stacks(images_to_align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ALIGNMENT_TOL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[optimizer, metric] = imregconfig('multimodal'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Rfixed = imref2d(size(images_to_align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half_stack = round(size(images_to_align,3) / 2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[aligned_images] = align_half(images_to_align(:,:,1:half_stack)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mages_to_align(:,:,half_stack + 1:end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unction [a_images] = align_half(image_A, image_B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Check if the A stack is aligned to itself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tform = imregtform(image_A(:,:,end) , image_A(:,:,1) 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translation' , optimizer , metric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f(pdist2([0 0], tform.T(3,1:2)) &gt; ALIGNMENT_TOL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If there is only one frame in the stack, it is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already aligned to itself and this will never execute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ha_st = round(size(image_A,3) / 2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[image_A] = align_half(image_A(:,:,1:ha_st)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mage_A(:,:,ha_st + 1: end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Check if the B stack is aligned to itself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tform = imregtform(image_B(:,:,end) , image_B(:,:,1) 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translation' , optimizer , metric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f(pdist2([0 0], tform.T(3,1:2)) &gt; ALIGNMENT_TOL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If there is only one frame in the stack, it is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already aligned to itself and this will never execute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ha_st = round(size(image_B,3) / 2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[image_B] = align_half(image_B(:,:,1:ha_st)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mage_B(:,:,ha_st + 1: end)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The A and B stacks are now internally aligned. Check if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the A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and B stacks are aligned with one another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tform = imregtform(image_B(:,:,1) , image_A(:,:,1) 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translation' , optimizer , metric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f(pdist2([0 0], tform.T(3,1:2)) &gt; ALIGNMENT_TOL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Not aligned, apply the transformation to the entire B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stack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for i = 1:size(image_B,3)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image_B(:,:,i) = imwarp(image_B(:,:,i), tform,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'OutputView', Rfixed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The A and B stacks are now internally aligned and aligned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with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% one another. Concatonate and return them.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a_images = cat(3, image_A, image_B);</w:t>
      </w:r>
    </w:p>
    <w:p w:rsidR="00B17F04" w:rsidRPr="00B17F04" w:rsidRDefault="00B17F04" w:rsidP="00B17F04">
      <w:pPr>
        <w:widowControl w:val="0"/>
        <w:autoSpaceDE w:val="0"/>
        <w:autoSpaceDN w:val="0"/>
        <w:adjustRightInd w:val="0"/>
        <w:rPr>
          <w:rFonts w:ascii="Courier" w:hAnsi="Courier" w:cs="Helvetica"/>
        </w:rPr>
      </w:pPr>
      <w:r w:rsidRPr="00B17F04">
        <w:rPr>
          <w:rFonts w:ascii="Courier" w:hAnsi="Courier" w:cs="Helvetica"/>
        </w:rPr>
        <w:t>end</w:t>
      </w:r>
    </w:p>
    <w:p w:rsidR="002E2A23" w:rsidRPr="00B17F04" w:rsidRDefault="00B17F04" w:rsidP="00B17F04">
      <w:pPr>
        <w:rPr>
          <w:rFonts w:ascii="Courier" w:hAnsi="Courier"/>
        </w:rPr>
      </w:pPr>
      <w:r w:rsidRPr="00B17F04">
        <w:rPr>
          <w:rFonts w:ascii="Courier" w:hAnsi="Courier" w:cs="Helvetica"/>
        </w:rPr>
        <w:t>end</w:t>
      </w:r>
    </w:p>
    <w:sectPr w:rsidR="002E2A23" w:rsidRPr="00B17F04" w:rsidSect="009F13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F04"/>
    <w:rsid w:val="002E2A23"/>
    <w:rsid w:val="009F1328"/>
    <w:rsid w:val="00B1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2740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2</Words>
  <Characters>6225</Characters>
  <Application>Microsoft Macintosh Word</Application>
  <DocSecurity>0</DocSecurity>
  <Lines>51</Lines>
  <Paragraphs>14</Paragraphs>
  <ScaleCrop>false</ScaleCrop>
  <Company/>
  <LinksUpToDate>false</LinksUpToDate>
  <CharactersWithSpaces>7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arrity</dc:creator>
  <cp:keywords/>
  <dc:description/>
  <cp:lastModifiedBy>Paul Garrity</cp:lastModifiedBy>
  <cp:revision>1</cp:revision>
  <dcterms:created xsi:type="dcterms:W3CDTF">2017-05-21T13:57:00Z</dcterms:created>
  <dcterms:modified xsi:type="dcterms:W3CDTF">2017-05-21T13:58:00Z</dcterms:modified>
</cp:coreProperties>
</file>